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8F6" w:rsidRPr="00ED37A6" w:rsidRDefault="008E28F6" w:rsidP="008E28F6">
      <w:pPr>
        <w:widowControl w:val="0"/>
        <w:autoSpaceDE w:val="0"/>
        <w:autoSpaceDN w:val="0"/>
        <w:adjustRightInd w:val="0"/>
        <w:spacing w:line="480" w:lineRule="auto"/>
      </w:pPr>
    </w:p>
    <w:p w:rsidR="008E28F6" w:rsidRPr="00ED37A6" w:rsidRDefault="008E28F6" w:rsidP="008E28F6">
      <w:pPr>
        <w:widowControl w:val="0"/>
        <w:autoSpaceDE w:val="0"/>
        <w:autoSpaceDN w:val="0"/>
        <w:adjustRightInd w:val="0"/>
        <w:spacing w:line="480" w:lineRule="auto"/>
      </w:pPr>
      <w:r w:rsidRPr="00ED37A6">
        <w:rPr>
          <w:b/>
          <w:bCs/>
        </w:rPr>
        <w:t>Supplemental Table 1</w:t>
      </w:r>
      <w:r w:rsidRPr="00ED37A6">
        <w:t xml:space="preserve">: Genes on </w:t>
      </w:r>
      <w:proofErr w:type="spellStart"/>
      <w:r w:rsidRPr="00ED37A6">
        <w:t>Nanostring</w:t>
      </w:r>
      <w:proofErr w:type="spellEnd"/>
      <w:r w:rsidRPr="00ED37A6">
        <w:t xml:space="preserve"> Immunology panel used to assess cell-type frequency in whole bloo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6586"/>
      </w:tblGrid>
      <w:tr w:rsidR="008E28F6" w:rsidRPr="00ED37A6" w:rsidTr="0092529E">
        <w:trPr>
          <w:trHeight w:val="305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ell Type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Selected Marker Genes</w:t>
            </w:r>
          </w:p>
        </w:tc>
      </w:tr>
      <w:tr w:rsidR="008E28F6" w:rsidRPr="00ED37A6" w:rsidTr="0092529E">
        <w:trPr>
          <w:trHeight w:val="539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B-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BLK, CD19, FCRL2, MS4A1, KIAA0125, TNFRSF17, TCL1A, SPIB, PNOC</w:t>
            </w:r>
          </w:p>
        </w:tc>
      </w:tr>
      <w:tr w:rsidR="008E28F6" w:rsidRPr="00ED37A6" w:rsidTr="0092529E">
        <w:trPr>
          <w:trHeight w:val="323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D45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PTRPC</w:t>
            </w:r>
          </w:p>
        </w:tc>
      </w:tr>
      <w:tr w:rsidR="008E28F6" w:rsidRPr="00ED37A6" w:rsidTr="0092529E">
        <w:trPr>
          <w:trHeight w:val="545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ytotoxic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PRF1, GZMA, GZMB, NKG7, GZMH, KLRK1, KLRB1, KLRD1, CTSW, GNLY</w:t>
            </w:r>
          </w:p>
        </w:tc>
      </w:tr>
      <w:tr w:rsidR="008E28F6" w:rsidRPr="00ED37A6" w:rsidTr="0092529E">
        <w:trPr>
          <w:trHeight w:val="251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DC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CL13, CD244, EOMES, PTGER4</w:t>
            </w:r>
          </w:p>
        </w:tc>
      </w:tr>
      <w:tr w:rsidR="008E28F6" w:rsidRPr="00ED37A6" w:rsidTr="0092529E">
        <w:trPr>
          <w:trHeight w:val="323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Exhausted CD8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LAG3, CD244, EOMES, PTGER4</w:t>
            </w:r>
          </w:p>
        </w:tc>
      </w:tr>
      <w:tr w:rsidR="008E28F6" w:rsidRPr="00ED37A6" w:rsidTr="0092529E">
        <w:trPr>
          <w:trHeight w:val="341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Macrophage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D68, CD84, CD163, MS4A4A</w:t>
            </w:r>
          </w:p>
        </w:tc>
      </w:tr>
      <w:tr w:rsidR="008E28F6" w:rsidRPr="00ED37A6" w:rsidTr="0092529E">
        <w:trPr>
          <w:trHeight w:val="269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Mast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TPSB2, TPSAB1, CPA3, MS4A2, HDC</w:t>
            </w:r>
          </w:p>
        </w:tc>
      </w:tr>
      <w:tr w:rsidR="008E28F6" w:rsidRPr="00ED37A6" w:rsidTr="0092529E">
        <w:trPr>
          <w:trHeight w:val="561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Neutrophi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FPR1, SIGLEC5, CSF3R, FCAR, FCGR3B, CEACAM3, S100A12</w:t>
            </w:r>
          </w:p>
        </w:tc>
      </w:tr>
      <w:tr w:rsidR="008E28F6" w:rsidRPr="00ED37A6" w:rsidTr="0092529E">
        <w:trPr>
          <w:trHeight w:val="314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NK CD56dim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KIR2DL3, KIR3DL1, KIR3DL2, IL21R</w:t>
            </w:r>
          </w:p>
        </w:tc>
      </w:tr>
      <w:tr w:rsidR="008E28F6" w:rsidRPr="00ED37A6" w:rsidTr="0092529E">
        <w:trPr>
          <w:trHeight w:val="350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NK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XCL1, XCL2, NCR1</w:t>
            </w:r>
          </w:p>
        </w:tc>
      </w:tr>
      <w:tr w:rsidR="008E28F6" w:rsidRPr="00ED37A6" w:rsidTr="0092529E">
        <w:trPr>
          <w:trHeight w:val="332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T-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D6, CD3D, CD3E, SH2D1A, TRAT1, CD3G</w:t>
            </w:r>
          </w:p>
        </w:tc>
      </w:tr>
      <w:tr w:rsidR="008E28F6" w:rsidRPr="00ED37A6" w:rsidTr="0092529E">
        <w:trPr>
          <w:trHeight w:val="305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Th1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TBX21</w:t>
            </w:r>
          </w:p>
        </w:tc>
      </w:tr>
      <w:tr w:rsidR="008E28F6" w:rsidRPr="00ED37A6" w:rsidTr="0092529E">
        <w:trPr>
          <w:trHeight w:val="287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ED37A6">
              <w:t>Treg</w:t>
            </w:r>
            <w:proofErr w:type="spellEnd"/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FOXP3</w:t>
            </w:r>
          </w:p>
        </w:tc>
      </w:tr>
      <w:tr w:rsidR="008E28F6" w:rsidRPr="00ED37A6" w:rsidTr="0092529E">
        <w:trPr>
          <w:trHeight w:val="269"/>
        </w:trPr>
        <w:tc>
          <w:tcPr>
            <w:tcW w:w="2229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D8 T cells</w:t>
            </w:r>
          </w:p>
        </w:tc>
        <w:tc>
          <w:tcPr>
            <w:tcW w:w="6586" w:type="dxa"/>
          </w:tcPr>
          <w:p w:rsidR="008E28F6" w:rsidRPr="00ED37A6" w:rsidRDefault="008E28F6" w:rsidP="0092529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ED37A6">
              <w:t>CD8A, CD8B</w:t>
            </w:r>
          </w:p>
        </w:tc>
      </w:tr>
    </w:tbl>
    <w:p w:rsidR="008E28F6" w:rsidRPr="00ED37A6" w:rsidRDefault="008E28F6" w:rsidP="008E28F6">
      <w:pPr>
        <w:widowControl w:val="0"/>
        <w:autoSpaceDE w:val="0"/>
        <w:autoSpaceDN w:val="0"/>
        <w:adjustRightInd w:val="0"/>
        <w:spacing w:line="480" w:lineRule="auto"/>
      </w:pPr>
    </w:p>
    <w:p w:rsidR="008E28F6" w:rsidRPr="00ED37A6" w:rsidRDefault="008E28F6" w:rsidP="008E28F6">
      <w:pPr>
        <w:widowControl w:val="0"/>
        <w:autoSpaceDE w:val="0"/>
        <w:autoSpaceDN w:val="0"/>
        <w:adjustRightInd w:val="0"/>
        <w:spacing w:line="480" w:lineRule="auto"/>
      </w:pPr>
    </w:p>
    <w:p w:rsidR="008E28F6" w:rsidRPr="008E28F6" w:rsidRDefault="008E28F6" w:rsidP="008E28F6">
      <w:bookmarkStart w:id="0" w:name="_GoBack"/>
      <w:bookmarkEnd w:id="0"/>
    </w:p>
    <w:sectPr w:rsidR="008E28F6" w:rsidRPr="008E28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F6"/>
    <w:rsid w:val="001401FD"/>
    <w:rsid w:val="008E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8F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8F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6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26T06:48:00Z</dcterms:created>
  <dcterms:modified xsi:type="dcterms:W3CDTF">2020-11-26T06:52:00Z</dcterms:modified>
</cp:coreProperties>
</file>